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50" w:type="dxa"/>
        <w:tblLook w:val="04A0" w:firstRow="1" w:lastRow="0" w:firstColumn="1" w:lastColumn="0" w:noHBand="0" w:noVBand="1"/>
      </w:tblPr>
      <w:tblGrid>
        <w:gridCol w:w="4320"/>
        <w:gridCol w:w="271"/>
        <w:gridCol w:w="1043"/>
        <w:gridCol w:w="601"/>
        <w:gridCol w:w="740"/>
        <w:gridCol w:w="271"/>
        <w:gridCol w:w="764"/>
        <w:gridCol w:w="800"/>
        <w:gridCol w:w="740"/>
      </w:tblGrid>
      <w:tr w:rsidR="004664ED" w:rsidRPr="006D5187" w:rsidTr="00F3762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9-2008 (CDC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 (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kopa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664ED" w:rsidRPr="006D5187" w:rsidTr="00F3762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Household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</w:t>
            </w: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female </w:t>
            </w: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</w:t>
            </w: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 adult female </w:t>
            </w: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gypti</w:t>
            </w:r>
            <w:proofErr w:type="spellEnd"/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oors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664ED" w:rsidRPr="006D5187" w:rsidTr="00F37625">
        <w:trPr>
          <w:trHeight w:val="13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6D51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Block lev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Premise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ontinuou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4664ED" w:rsidRPr="006D5187" w:rsidTr="00F37625">
        <w:trPr>
          <w:trHeight w:val="28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ensity Index (categori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4ED" w:rsidRPr="006D5187" w:rsidRDefault="004664ED" w:rsidP="00F37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5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</w:tr>
    </w:tbl>
    <w:p w:rsidR="00EC2E99" w:rsidRDefault="004664ED">
      <w:bookmarkStart w:id="0" w:name="_GoBack"/>
      <w:bookmarkEnd w:id="0"/>
    </w:p>
    <w:sectPr w:rsidR="00EC2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4ED"/>
    <w:rsid w:val="004664ED"/>
    <w:rsid w:val="00C01F9B"/>
    <w:rsid w:val="00F9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82967A-8E6C-4B71-930D-72990D28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romwell</dc:creator>
  <cp:keywords/>
  <dc:description/>
  <cp:lastModifiedBy>Elizabeth Cromwell</cp:lastModifiedBy>
  <cp:revision>1</cp:revision>
  <dcterms:created xsi:type="dcterms:W3CDTF">2016-10-20T17:53:00Z</dcterms:created>
  <dcterms:modified xsi:type="dcterms:W3CDTF">2016-10-20T17:53:00Z</dcterms:modified>
</cp:coreProperties>
</file>